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6BC" w:rsidRPr="004A56BC" w:rsidRDefault="004A56BC" w:rsidP="004A56BC">
      <w:pPr>
        <w:rPr>
          <w:rFonts w:ascii="Times New Roman" w:hAnsi="Times New Roman" w:cs="Times New Roman"/>
          <w:b/>
          <w:sz w:val="24"/>
          <w:szCs w:val="24"/>
        </w:rPr>
      </w:pPr>
      <w:r w:rsidRPr="004A56BC">
        <w:rPr>
          <w:rFonts w:ascii="Times New Roman" w:hAnsi="Times New Roman" w:cs="Times New Roman"/>
          <w:b/>
          <w:sz w:val="24"/>
          <w:szCs w:val="24"/>
        </w:rPr>
        <w:t>Appendix I</w:t>
      </w:r>
    </w:p>
    <w:p w:rsidR="004A56BC" w:rsidRPr="004A56BC" w:rsidRDefault="004A56BC" w:rsidP="004A56BC">
      <w:pPr>
        <w:rPr>
          <w:rFonts w:ascii="Times New Roman" w:hAnsi="Times New Roman" w:cs="Times New Roman"/>
          <w:b/>
          <w:sz w:val="24"/>
          <w:szCs w:val="24"/>
        </w:rPr>
      </w:pPr>
      <w:r w:rsidRPr="004A56BC">
        <w:rPr>
          <w:rFonts w:ascii="Times New Roman" w:hAnsi="Times New Roman" w:cs="Times New Roman"/>
          <w:b/>
          <w:sz w:val="24"/>
          <w:szCs w:val="24"/>
        </w:rPr>
        <w:t>Open-ended Questions and follow-up probes used during the focus group discussions involving veterinarians: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69"/>
        <w:gridCol w:w="6207"/>
      </w:tblGrid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b/>
                <w:sz w:val="24"/>
                <w:szCs w:val="24"/>
              </w:rPr>
              <w:t>Discussion topic</w:t>
            </w: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b/>
                <w:sz w:val="24"/>
                <w:szCs w:val="24"/>
              </w:rPr>
              <w:t>Key questions and follow-up probes</w:t>
            </w: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Characteristics of effective teams</w:t>
            </w: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Thinking of a team you’ve been on that has functioned well (e.g., work-related, volunteer-related or sports-related team).  What are the characteristics of a team that functions well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 xml:space="preserve">Probes:  </w:t>
            </w:r>
          </w:p>
          <w:p w:rsidR="004A56BC" w:rsidRPr="004A56BC" w:rsidRDefault="004A56BC" w:rsidP="004A56BC">
            <w:pPr>
              <w:pStyle w:val="ListParagraph"/>
              <w:numPr>
                <w:ilvl w:val="0"/>
                <w:numId w:val="12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w does that contribute to the functioning of an effective team?  </w:t>
            </w:r>
          </w:p>
          <w:p w:rsidR="004A56BC" w:rsidRPr="004A56BC" w:rsidRDefault="004A56BC" w:rsidP="004A56BC">
            <w:pPr>
              <w:pStyle w:val="ListParagraph"/>
              <w:numPr>
                <w:ilvl w:val="0"/>
                <w:numId w:val="12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What makes that an important part of a high functioning team?</w:t>
            </w:r>
          </w:p>
          <w:p w:rsidR="004A56BC" w:rsidRPr="004A56BC" w:rsidRDefault="004A56BC" w:rsidP="004A56BC">
            <w:pPr>
              <w:pStyle w:val="ListParagraph"/>
              <w:numPr>
                <w:ilvl w:val="0"/>
                <w:numId w:val="12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Does this apply to the functioning of every team?</w:t>
            </w:r>
          </w:p>
          <w:p w:rsidR="004A56BC" w:rsidRPr="004A56BC" w:rsidRDefault="004A56BC" w:rsidP="004A56BC">
            <w:pPr>
              <w:pStyle w:val="ListParagraph"/>
              <w:numPr>
                <w:ilvl w:val="0"/>
                <w:numId w:val="12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Does this apply to veterinary teams? (How?  To what effect?)</w:t>
            </w:r>
          </w:p>
          <w:p w:rsidR="004A56BC" w:rsidRPr="004A56BC" w:rsidRDefault="004A56BC" w:rsidP="004A56B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Veterinarians role on team</w:t>
            </w:r>
          </w:p>
        </w:tc>
        <w:tc>
          <w:tcPr>
            <w:tcW w:w="6207" w:type="dxa"/>
            <w:vMerge w:val="restart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How do you see your role as part of the veterinary health care team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As a veterinarian is the role different for associates vs practice owners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 xml:space="preserve">As a veterinarian is the role different for practice </w:t>
            </w:r>
            <w:proofErr w:type="gramStart"/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owners</w:t>
            </w:r>
            <w:proofErr w:type="gramEnd"/>
            <w:r w:rsidRPr="004A56BC">
              <w:rPr>
                <w:rFonts w:ascii="Times New Roman" w:hAnsi="Times New Roman" w:cs="Times New Roman"/>
                <w:sz w:val="24"/>
                <w:szCs w:val="24"/>
              </w:rPr>
              <w:t xml:space="preserve"> vs partners in a practice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Do you think this is a common role/ experience among veterinarians in practice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 xml:space="preserve">Do you think other members of the team perceive a veterinarians role in this same way? </w:t>
            </w:r>
          </w:p>
          <w:p w:rsidR="004A56BC" w:rsidRPr="004A56BC" w:rsidRDefault="004A56BC" w:rsidP="004A56B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7" w:type="dxa"/>
            <w:vMerge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Other team members’ roles</w:t>
            </w: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How do you see the role of other members of your practice team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mpts (Technician):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What are the roles of veterinary technicians within your current practice team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How are veterinary technicians utilized in your current practice team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How does this contribute to the effectiveness of your practice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 xml:space="preserve">What relationship do veterinary technicians have </w:t>
            </w:r>
            <w:r w:rsidRPr="004A5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you?  Other members of the team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0"/>
                <w:numId w:val="1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How does that role contribute to the overall effectiveness of your practice?</w:t>
            </w:r>
          </w:p>
          <w:p w:rsidR="004A56BC" w:rsidRPr="004A56BC" w:rsidRDefault="004A56BC" w:rsidP="004A56BC">
            <w:pPr>
              <w:numPr>
                <w:ilvl w:val="0"/>
                <w:numId w:val="1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Is that the appropriate role for a veterinary technician?  Why or why not?</w:t>
            </w:r>
          </w:p>
          <w:p w:rsidR="004A56BC" w:rsidRPr="004A56BC" w:rsidRDefault="004A56BC" w:rsidP="004A56BC">
            <w:pPr>
              <w:numPr>
                <w:ilvl w:val="0"/>
                <w:numId w:val="1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Are there areas veterinary technicians should be used more?  Areas used less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mpts (Other members):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Who are the other team members within your current practice team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What role do they have within your practice team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How do they contribute to the effectiveness of your practice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0"/>
                <w:numId w:val="10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How does that contribute to the overall effectiveness of your practice?</w:t>
            </w:r>
          </w:p>
          <w:p w:rsidR="004A56BC" w:rsidRPr="004A56BC" w:rsidRDefault="004A56BC" w:rsidP="004A56BC">
            <w:pPr>
              <w:numPr>
                <w:ilvl w:val="0"/>
                <w:numId w:val="10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Should that be the role of that team member?  Why or why not?</w:t>
            </w:r>
          </w:p>
          <w:p w:rsidR="004A56BC" w:rsidRPr="004A56BC" w:rsidRDefault="004A56BC" w:rsidP="004A56BC">
            <w:pPr>
              <w:numPr>
                <w:ilvl w:val="0"/>
                <w:numId w:val="10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Are there areas where this member should be used more?  Areas used less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Challenges to working as a team</w:t>
            </w: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What are the challenges you experience interacting with other members of the veterinary team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  <w:p w:rsidR="004A56BC" w:rsidRPr="004A56BC" w:rsidRDefault="004A56BC" w:rsidP="004A56BC">
            <w:pPr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What do you feel is the underlying cause?</w:t>
            </w:r>
          </w:p>
          <w:p w:rsidR="004A56BC" w:rsidRPr="004A56BC" w:rsidRDefault="004A56BC" w:rsidP="004A56BC">
            <w:pPr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How does this affect the overall team?  The client?  The veterinary patient?</w:t>
            </w:r>
          </w:p>
          <w:p w:rsidR="004A56BC" w:rsidRPr="004A56BC" w:rsidRDefault="004A56BC" w:rsidP="004A56BC">
            <w:pPr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Is this a common challenge/ barrier in veterinary practice?</w:t>
            </w:r>
          </w:p>
          <w:p w:rsidR="004A56BC" w:rsidRPr="004A56BC" w:rsidRDefault="004A56BC" w:rsidP="004A56BC">
            <w:pPr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How could this be improved?</w:t>
            </w:r>
          </w:p>
          <w:p w:rsidR="004A56BC" w:rsidRPr="004A56BC" w:rsidRDefault="004A56BC" w:rsidP="004A56B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56BC" w:rsidRPr="004A56BC" w:rsidRDefault="004A56BC" w:rsidP="004A56BC">
      <w:pPr>
        <w:rPr>
          <w:rFonts w:ascii="Times New Roman" w:hAnsi="Times New Roman" w:cs="Times New Roman"/>
          <w:sz w:val="24"/>
          <w:szCs w:val="24"/>
        </w:rPr>
      </w:pPr>
      <w:r w:rsidRPr="004A56BC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:rsidR="004A56BC" w:rsidRPr="004A56BC" w:rsidRDefault="004A56BC" w:rsidP="004A56BC">
      <w:pPr>
        <w:rPr>
          <w:rFonts w:ascii="Times New Roman" w:hAnsi="Times New Roman" w:cs="Times New Roman"/>
          <w:b/>
          <w:sz w:val="24"/>
          <w:szCs w:val="24"/>
        </w:rPr>
      </w:pPr>
      <w:r w:rsidRPr="004A56BC">
        <w:rPr>
          <w:rFonts w:ascii="Times New Roman" w:hAnsi="Times New Roman" w:cs="Times New Roman"/>
          <w:b/>
          <w:sz w:val="24"/>
          <w:szCs w:val="24"/>
        </w:rPr>
        <w:t>Appendix II</w:t>
      </w:r>
    </w:p>
    <w:p w:rsidR="004A56BC" w:rsidRPr="004A56BC" w:rsidRDefault="004A56BC" w:rsidP="004A56BC">
      <w:pPr>
        <w:rPr>
          <w:rFonts w:ascii="Times New Roman" w:hAnsi="Times New Roman" w:cs="Times New Roman"/>
          <w:b/>
          <w:sz w:val="24"/>
          <w:szCs w:val="24"/>
        </w:rPr>
      </w:pPr>
      <w:r w:rsidRPr="004A56BC">
        <w:rPr>
          <w:rFonts w:ascii="Times New Roman" w:hAnsi="Times New Roman" w:cs="Times New Roman"/>
          <w:b/>
          <w:sz w:val="24"/>
          <w:szCs w:val="24"/>
        </w:rPr>
        <w:t>Open-ended Questions and follow-up probes used during the focus group discussions involving Registered Veterinary Technicians: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69"/>
        <w:gridCol w:w="6207"/>
      </w:tblGrid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1"/>
            <w:r w:rsidRPr="004A56BC">
              <w:rPr>
                <w:rFonts w:ascii="Times New Roman" w:hAnsi="Times New Roman" w:cs="Times New Roman"/>
                <w:b/>
                <w:sz w:val="24"/>
                <w:szCs w:val="24"/>
              </w:rPr>
              <w:t>Discussion topic</w:t>
            </w: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b/>
                <w:sz w:val="24"/>
                <w:szCs w:val="24"/>
              </w:rPr>
              <w:t>Key questions and follow-up probes</w:t>
            </w:r>
          </w:p>
        </w:tc>
      </w:tr>
      <w:bookmarkEnd w:id="0"/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Characteristics of effective teams</w:t>
            </w: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Thinking of a team you’ve been on that has functioned well (e.g., work-related, volunteer-related or sports-related team).  What are the characteristics of a team that functions well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 xml:space="preserve">Probes:  </w:t>
            </w:r>
          </w:p>
          <w:p w:rsidR="004A56BC" w:rsidRPr="004A56BC" w:rsidRDefault="004A56BC" w:rsidP="004A56BC">
            <w:pPr>
              <w:pStyle w:val="ListParagraph"/>
              <w:numPr>
                <w:ilvl w:val="0"/>
                <w:numId w:val="9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w does that contribute to the functioning of an effective team?  </w:t>
            </w:r>
          </w:p>
          <w:p w:rsidR="004A56BC" w:rsidRPr="004A56BC" w:rsidRDefault="004A56BC" w:rsidP="004A56BC">
            <w:pPr>
              <w:pStyle w:val="ListParagraph"/>
              <w:numPr>
                <w:ilvl w:val="0"/>
                <w:numId w:val="9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What makes that an important part of a high functioning team?</w:t>
            </w:r>
          </w:p>
          <w:p w:rsidR="004A56BC" w:rsidRPr="004A56BC" w:rsidRDefault="004A56BC" w:rsidP="004A56BC">
            <w:pPr>
              <w:pStyle w:val="ListParagraph"/>
              <w:numPr>
                <w:ilvl w:val="0"/>
                <w:numId w:val="9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Does this apply to the functioning of every team?</w:t>
            </w:r>
          </w:p>
          <w:p w:rsidR="004A56BC" w:rsidRPr="004A56BC" w:rsidRDefault="004A56BC" w:rsidP="004A56BC">
            <w:pPr>
              <w:pStyle w:val="ListParagraph"/>
              <w:numPr>
                <w:ilvl w:val="0"/>
                <w:numId w:val="9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Does this apply to veterinary teams? (How?  To what effect?)</w:t>
            </w:r>
          </w:p>
          <w:p w:rsidR="004A56BC" w:rsidRPr="004A56BC" w:rsidRDefault="004A56BC" w:rsidP="004A56B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Registered-veterinary technicians role on team</w:t>
            </w:r>
          </w:p>
        </w:tc>
        <w:tc>
          <w:tcPr>
            <w:tcW w:w="6207" w:type="dxa"/>
            <w:vMerge w:val="restart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How do you see your role as part of the veterinary health care team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As a Registered Veterinary Technician is the role different for non-registered technicians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 xml:space="preserve">As a Registered Veterinary Technician is the role different for veterinary assistants? 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Do you think this is a common role/ experience among Registered Veterinary Technicians in practice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 xml:space="preserve">Do you think other members of the team perceive a Registered Veterinary Technician’s role in this same way? </w:t>
            </w:r>
          </w:p>
          <w:p w:rsidR="004A56BC" w:rsidRPr="004A56BC" w:rsidRDefault="004A56BC" w:rsidP="004A56BC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7" w:type="dxa"/>
            <w:vMerge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Other team members’ roles</w:t>
            </w: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How do you see the role of other members of your practice team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mpts (Veterinarians):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What are the roles of veterinarians within your current practice team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Are they different for associate vs. owner veterinarians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there a clear definition of which duties are to be performed by veterinarians vs. by registered-veterinary technicians in your practice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How does this contribute to the effectiveness of your practice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What relationship do veterinarians have with you?  Other members of the team?</w:t>
            </w:r>
          </w:p>
          <w:p w:rsidR="004A56BC" w:rsidRPr="004A56BC" w:rsidRDefault="004A56BC" w:rsidP="004A56BC">
            <w:pPr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0"/>
                <w:numId w:val="8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How does that role contribute to the overall effectiveness of your practice?</w:t>
            </w:r>
          </w:p>
          <w:p w:rsidR="004A56BC" w:rsidRPr="004A56BC" w:rsidRDefault="004A56BC" w:rsidP="004A56BC">
            <w:pPr>
              <w:numPr>
                <w:ilvl w:val="0"/>
                <w:numId w:val="8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Is that the appropriate role for a veterinarian?  Why or why not?</w:t>
            </w:r>
          </w:p>
          <w:p w:rsidR="004A56BC" w:rsidRPr="004A56BC" w:rsidRDefault="004A56BC" w:rsidP="004A56BC">
            <w:pPr>
              <w:numPr>
                <w:ilvl w:val="0"/>
                <w:numId w:val="8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Are there tasks that would be more appropriately done by veterinary technicians?  Others that you are doing that should be done by veterinarians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mpts (Other members):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Who are the other team members within your current practice team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What role do they have within your practice team?</w:t>
            </w:r>
          </w:p>
          <w:p w:rsidR="004A56BC" w:rsidRPr="004A56BC" w:rsidRDefault="004A56BC" w:rsidP="004A56BC">
            <w:pPr>
              <w:numPr>
                <w:ilvl w:val="1"/>
                <w:numId w:val="4"/>
              </w:num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How do they contribute to the effectiveness of your practice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numPr>
                <w:ilvl w:val="0"/>
                <w:numId w:val="7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How does that contribute to the overall effectiveness of your practice?</w:t>
            </w:r>
          </w:p>
          <w:p w:rsidR="004A56BC" w:rsidRPr="004A56BC" w:rsidRDefault="004A56BC" w:rsidP="004A56BC">
            <w:pPr>
              <w:numPr>
                <w:ilvl w:val="0"/>
                <w:numId w:val="7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Should that be the role of that team member?  Why or why not?</w:t>
            </w:r>
          </w:p>
          <w:p w:rsidR="004A56BC" w:rsidRPr="004A56BC" w:rsidRDefault="004A56BC" w:rsidP="004A56BC">
            <w:pPr>
              <w:numPr>
                <w:ilvl w:val="0"/>
                <w:numId w:val="7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Are there areas where this member should be used more?  Areas used less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6BC" w:rsidRPr="004A56BC" w:rsidTr="001D4899">
        <w:tc>
          <w:tcPr>
            <w:tcW w:w="3369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Challenges to working as a team</w:t>
            </w:r>
          </w:p>
        </w:tc>
        <w:tc>
          <w:tcPr>
            <w:tcW w:w="6207" w:type="dxa"/>
          </w:tcPr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What are the challenges you experience interacting with other members of the veterinary team?</w:t>
            </w: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56BC" w:rsidRPr="004A56BC" w:rsidRDefault="004A56BC" w:rsidP="004A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sz w:val="24"/>
                <w:szCs w:val="24"/>
              </w:rPr>
              <w:t>Probes:</w:t>
            </w:r>
          </w:p>
          <w:p w:rsidR="004A56BC" w:rsidRPr="004A56BC" w:rsidRDefault="004A56BC" w:rsidP="004A56BC">
            <w:pPr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What do you feel is the underlying cause?</w:t>
            </w:r>
          </w:p>
          <w:p w:rsidR="004A56BC" w:rsidRPr="004A56BC" w:rsidRDefault="004A56BC" w:rsidP="004A56BC">
            <w:pPr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How does this affect the overall team?  The client?  The veterinary patient?</w:t>
            </w:r>
          </w:p>
          <w:p w:rsidR="004A56BC" w:rsidRPr="004A56BC" w:rsidRDefault="004A56BC" w:rsidP="004A56BC">
            <w:pPr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Is this a common challenge/ barrier in veterinary practice?</w:t>
            </w:r>
          </w:p>
          <w:p w:rsidR="004A56BC" w:rsidRPr="004A56BC" w:rsidRDefault="004A56BC" w:rsidP="004A56BC">
            <w:pPr>
              <w:numPr>
                <w:ilvl w:val="0"/>
                <w:numId w:val="1"/>
              </w:num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56BC">
              <w:rPr>
                <w:rFonts w:ascii="Times New Roman" w:hAnsi="Times New Roman" w:cs="Times New Roman"/>
                <w:i/>
                <w:sz w:val="24"/>
                <w:szCs w:val="24"/>
              </w:rPr>
              <w:t>How could this be improved?</w:t>
            </w:r>
          </w:p>
          <w:p w:rsidR="004A56BC" w:rsidRPr="004A56BC" w:rsidRDefault="004A56BC" w:rsidP="004A56B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56BC" w:rsidRPr="004A56BC" w:rsidRDefault="004A56BC" w:rsidP="004A56BC">
      <w:pPr>
        <w:tabs>
          <w:tab w:val="left" w:pos="54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A56BC" w:rsidRPr="004A56BC" w:rsidRDefault="004A56BC" w:rsidP="004A56BC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56B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272CD" w:rsidRPr="004A56BC" w:rsidRDefault="007272CD">
      <w:pPr>
        <w:rPr>
          <w:rFonts w:ascii="Times New Roman" w:hAnsi="Times New Roman" w:cs="Times New Roman"/>
          <w:sz w:val="24"/>
          <w:szCs w:val="24"/>
        </w:rPr>
      </w:pPr>
    </w:p>
    <w:sectPr w:rsidR="007272CD" w:rsidRPr="004A56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05C4B"/>
    <w:multiLevelType w:val="hybridMultilevel"/>
    <w:tmpl w:val="004E032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2E25146"/>
    <w:multiLevelType w:val="hybridMultilevel"/>
    <w:tmpl w:val="55A8769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416EA4"/>
    <w:multiLevelType w:val="hybridMultilevel"/>
    <w:tmpl w:val="5994E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82044"/>
    <w:multiLevelType w:val="hybridMultilevel"/>
    <w:tmpl w:val="F422602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53088C"/>
    <w:multiLevelType w:val="hybridMultilevel"/>
    <w:tmpl w:val="099630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82E53"/>
    <w:multiLevelType w:val="hybridMultilevel"/>
    <w:tmpl w:val="CEE84F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FF1302"/>
    <w:multiLevelType w:val="hybridMultilevel"/>
    <w:tmpl w:val="ADE4B88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3210197"/>
    <w:multiLevelType w:val="hybridMultilevel"/>
    <w:tmpl w:val="4686D5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5C85646"/>
    <w:multiLevelType w:val="hybridMultilevel"/>
    <w:tmpl w:val="07D605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12741E"/>
    <w:multiLevelType w:val="hybridMultilevel"/>
    <w:tmpl w:val="08A032D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3FD6199"/>
    <w:multiLevelType w:val="hybridMultilevel"/>
    <w:tmpl w:val="0E6832AE"/>
    <w:lvl w:ilvl="0" w:tplc="31F62F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64096806"/>
    <w:multiLevelType w:val="hybridMultilevel"/>
    <w:tmpl w:val="FD1A83F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10"/>
  </w:num>
  <w:num w:numId="5">
    <w:abstractNumId w:val="1"/>
  </w:num>
  <w:num w:numId="6">
    <w:abstractNumId w:val="11"/>
  </w:num>
  <w:num w:numId="7">
    <w:abstractNumId w:val="5"/>
  </w:num>
  <w:num w:numId="8">
    <w:abstractNumId w:val="0"/>
  </w:num>
  <w:num w:numId="9">
    <w:abstractNumId w:val="3"/>
  </w:num>
  <w:num w:numId="10">
    <w:abstractNumId w:val="6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6BC"/>
    <w:rsid w:val="004A56BC"/>
    <w:rsid w:val="0072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A5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A5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6B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A5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A5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6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EE3444C9EE324A808FED390F4B3085" ma:contentTypeVersion="7" ma:contentTypeDescription="Create a new document." ma:contentTypeScope="" ma:versionID="4de52ccba95f3e819ded27dd44bce2d8">
  <xsd:schema xmlns:xsd="http://www.w3.org/2001/XMLSchema" xmlns:p="http://schemas.microsoft.com/office/2006/metadata/properties" xmlns:ns2="c1bac4bc-8ac8-49cd-a99f-e7e095b84fea" targetNamespace="http://schemas.microsoft.com/office/2006/metadata/properties" ma:root="true" ma:fieldsID="3481c2bd8e1cf80de6ceb210fe15c39a" ns2:_="">
    <xsd:import namespace="c1bac4bc-8ac8-49cd-a99f-e7e095b84f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bac4bc-8ac8-49cd-a99f-e7e095b84f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bac4bc-8ac8-49cd-a99f-e7e095b84fea">Data Sheet 1.DOCX</DocumentId>
    <IsDeleted xmlns="c1bac4bc-8ac8-49cd-a99f-e7e095b84fea">false</IsDeleted>
    <StageName xmlns="c1bac4bc-8ac8-49cd-a99f-e7e095b84fea" xsi:nil="true"/>
    <DocumentType xmlns="c1bac4bc-8ac8-49cd-a99f-e7e095b84fea">Data Sheet</DocumentType>
    <Checked_x0020_Out_x0020_To xmlns="c1bac4bc-8ac8-49cd-a99f-e7e095b84fea">
      <UserInfo>
        <DisplayName/>
        <AccountId xsi:nil="true"/>
        <AccountType/>
      </UserInfo>
    </Checked_x0020_Out_x0020_To>
    <FileFormat xmlns="c1bac4bc-8ac8-49cd-a99f-e7e095b84fea">DOCX</FileFormat>
    <TitleName xmlns="c1bac4bc-8ac8-49cd-a99f-e7e095b84fea">Data Sheet 1.DOCX</TitleName>
  </documentManagement>
</p:properties>
</file>

<file path=customXml/itemProps1.xml><?xml version="1.0" encoding="utf-8"?>
<ds:datastoreItem xmlns:ds="http://schemas.openxmlformats.org/officeDocument/2006/customXml" ds:itemID="{06D95B98-8B0E-477D-BA13-F295F35233E9}"/>
</file>

<file path=customXml/itemProps2.xml><?xml version="1.0" encoding="utf-8"?>
<ds:datastoreItem xmlns:ds="http://schemas.openxmlformats.org/officeDocument/2006/customXml" ds:itemID="{35B9D95D-77FE-4C28-9299-9977E222CE42}"/>
</file>

<file path=customXml/itemProps3.xml><?xml version="1.0" encoding="utf-8"?>
<ds:datastoreItem xmlns:ds="http://schemas.openxmlformats.org/officeDocument/2006/customXml" ds:itemID="{92C0AF1F-D413-463A-8CFF-A5B056DFF9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Moore</dc:creator>
  <cp:lastModifiedBy>Irene Moore</cp:lastModifiedBy>
  <cp:revision>1</cp:revision>
  <dcterms:created xsi:type="dcterms:W3CDTF">2015-11-13T21:44:00Z</dcterms:created>
  <dcterms:modified xsi:type="dcterms:W3CDTF">2015-11-13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EE3444C9EE324A808FED390F4B3085</vt:lpwstr>
  </property>
</Properties>
</file>